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960"/>
        <w:gridCol w:w="2174"/>
        <w:gridCol w:w="1984"/>
        <w:gridCol w:w="1134"/>
        <w:gridCol w:w="3119"/>
      </w:tblGrid>
      <w:tr w:rsidR="005B012D" w:rsidRPr="00542F8D" w:rsidTr="00FF734F">
        <w:trPr>
          <w:trHeight w:val="2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-valu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enes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athway</w:t>
            </w:r>
          </w:p>
        </w:tc>
        <w:tc>
          <w:tcPr>
            <w:tcW w:w="217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98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31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-BTA-381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5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 xml:space="preserve">OR1N1, ENSBTAG00000045527, OR1B1, ENSBTAG00000045545, OR1J2, OR1Q1, ENSBTAG00000046536, ENSBTAG00000047112 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-BTA-8885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4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SLC6A12, SLC6A13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myotrophic lateral sclerosis (AL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8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GRIA1, TNFRSF1B, RAB5A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euroactive ligand-recept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3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CRL, CHRM5, GRIA1, GRIK2, NMUR2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-BTA-3893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0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FYN, PAK1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O se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on transmembrane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3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HM1, SLC16A10, CALHM2, CALHM3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ation channel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2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HM1, CALHM2, CALHM3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lasma membr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4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YP51A1, MARCKS, KRIT1, NEURL1, CALCRL, PAK1, NMUR2, PTPN13, AQP11, CLNS1A, AGPAT3, ENSBTAG00000020660, OR1N1, ENSBTAG00000038551, ENSBTAG00000045527, OR1B1, ENSBTAG00000045545, OR1J2, OR1Q1,RAB5A, ENSBTAG00000046536, ENSBTAG00000047112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-protein coupled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3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CRL, ENSBTAG00000020660, OR1N1, ENSBTAG00000038551, ENSBTAG00000045527, OR1B1, ENSBTAG00000045545, OR1J2, OR1Q1, ENSBTAG00000046536, ENSBTAG00000047112</w:t>
            </w:r>
          </w:p>
        </w:tc>
      </w:tr>
      <w:tr w:rsidR="005B012D" w:rsidRPr="00542F8D" w:rsidTr="00FF734F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amma-aminobutyric acid:sodium symporter 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20 x 10</w:t>
            </w: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-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B012D" w:rsidRPr="00542F8D" w:rsidRDefault="005B012D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SLC6A12 , SLC6A13</w:t>
            </w:r>
          </w:p>
        </w:tc>
      </w:tr>
    </w:tbl>
    <w:p w:rsidR="00134940" w:rsidRDefault="00134940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A8D"/>
    <w:rsid w:val="00134940"/>
    <w:rsid w:val="005B012D"/>
    <w:rsid w:val="005E1A8D"/>
    <w:rsid w:val="00E4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12D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Manager/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3:00Z</dcterms:created>
  <dcterms:modified xsi:type="dcterms:W3CDTF">2019-03-15T14:43:00Z</dcterms:modified>
</cp:coreProperties>
</file>